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94827" w14:textId="23CF0908" w:rsidR="00673EE2" w:rsidRDefault="00673EE2" w:rsidP="00673EE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1. Primer sequence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used in the study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2B3441E9" w14:textId="77777777" w:rsidR="0042341F" w:rsidRDefault="0042341F" w:rsidP="00673EE2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4957" w:type="pct"/>
        <w:jc w:val="center"/>
        <w:tblLayout w:type="fixed"/>
        <w:tblLook w:val="04A0" w:firstRow="1" w:lastRow="0" w:firstColumn="1" w:lastColumn="0" w:noHBand="0" w:noVBand="1"/>
      </w:tblPr>
      <w:tblGrid>
        <w:gridCol w:w="1174"/>
        <w:gridCol w:w="3617"/>
        <w:gridCol w:w="3444"/>
      </w:tblGrid>
      <w:tr w:rsidR="00673EE2" w14:paraId="4E558BDE" w14:textId="77777777" w:rsidTr="0042341F">
        <w:trPr>
          <w:trHeight w:val="391"/>
          <w:jc w:val="center"/>
        </w:trPr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31AA0D" w14:textId="77777777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55A32B" w14:textId="77777777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orward Primer (5′→3′)</w:t>
            </w:r>
          </w:p>
        </w:tc>
        <w:tc>
          <w:tcPr>
            <w:tcW w:w="20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61786B" w14:textId="77777777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verse Primer (5′→3′)</w:t>
            </w:r>
          </w:p>
        </w:tc>
      </w:tr>
      <w:tr w:rsidR="00673EE2" w14:paraId="09CA1113" w14:textId="77777777" w:rsidTr="0042341F">
        <w:trPr>
          <w:trHeight w:val="391"/>
          <w:jc w:val="center"/>
        </w:trPr>
        <w:tc>
          <w:tcPr>
            <w:tcW w:w="71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E3AC2C" w14:textId="77777777" w:rsidR="00673EE2" w:rsidRDefault="00673EE2" w:rsidP="00BC0D17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sed for </w:t>
            </w:r>
          </w:p>
          <w:p w14:paraId="3350FCBC" w14:textId="10786D64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T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-q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CR</w:t>
            </w:r>
          </w:p>
        </w:tc>
        <w:tc>
          <w:tcPr>
            <w:tcW w:w="219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FC8F97" w14:textId="77777777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9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1D5EC9" w14:textId="77777777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73EE2" w14:paraId="16A7386A" w14:textId="77777777" w:rsidTr="0042341F">
        <w:trPr>
          <w:trHeight w:val="391"/>
          <w:jc w:val="center"/>
        </w:trPr>
        <w:tc>
          <w:tcPr>
            <w:tcW w:w="713" w:type="pct"/>
            <w:tcBorders>
              <w:top w:val="nil"/>
            </w:tcBorders>
            <w:noWrap/>
            <w:vAlign w:val="center"/>
          </w:tcPr>
          <w:p w14:paraId="27FDC764" w14:textId="7C46B175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PON2</w:t>
            </w:r>
          </w:p>
        </w:tc>
        <w:tc>
          <w:tcPr>
            <w:tcW w:w="2196" w:type="pct"/>
            <w:tcBorders>
              <w:top w:val="nil"/>
            </w:tcBorders>
            <w:noWrap/>
            <w:vAlign w:val="center"/>
          </w:tcPr>
          <w:p w14:paraId="4DD717BA" w14:textId="02CF6FAF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TGGACCTGTACCCCTACGA</w:t>
            </w:r>
          </w:p>
        </w:tc>
        <w:tc>
          <w:tcPr>
            <w:tcW w:w="2091" w:type="pct"/>
            <w:tcBorders>
              <w:top w:val="nil"/>
            </w:tcBorders>
            <w:noWrap/>
            <w:vAlign w:val="center"/>
          </w:tcPr>
          <w:p w14:paraId="4FB61096" w14:textId="50C8C674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GCACTCAGCCTCTTCTTC</w:t>
            </w:r>
          </w:p>
        </w:tc>
      </w:tr>
      <w:tr w:rsidR="00673EE2" w14:paraId="7BE8A1FB" w14:textId="77777777" w:rsidTr="0042341F">
        <w:trPr>
          <w:trHeight w:val="391"/>
          <w:jc w:val="center"/>
        </w:trPr>
        <w:tc>
          <w:tcPr>
            <w:tcW w:w="713" w:type="pct"/>
            <w:noWrap/>
            <w:vAlign w:val="center"/>
          </w:tcPr>
          <w:p w14:paraId="282BFFE5" w14:textId="0022865E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lug</w:t>
            </w:r>
          </w:p>
        </w:tc>
        <w:tc>
          <w:tcPr>
            <w:tcW w:w="2196" w:type="pct"/>
            <w:noWrap/>
            <w:vAlign w:val="center"/>
          </w:tcPr>
          <w:p w14:paraId="3B04AF4F" w14:textId="4A736F53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TGGTTGCTTCAAGGACAC</w:t>
            </w:r>
          </w:p>
        </w:tc>
        <w:tc>
          <w:tcPr>
            <w:tcW w:w="2091" w:type="pct"/>
            <w:noWrap/>
            <w:vAlign w:val="center"/>
          </w:tcPr>
          <w:p w14:paraId="3DC64F9A" w14:textId="3F68EF4A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CCATGCTCTTGCAGCTCTC</w:t>
            </w:r>
          </w:p>
        </w:tc>
      </w:tr>
      <w:tr w:rsidR="00673EE2" w14:paraId="7E2ABB7A" w14:textId="77777777" w:rsidTr="0042341F">
        <w:trPr>
          <w:trHeight w:val="391"/>
          <w:jc w:val="center"/>
        </w:trPr>
        <w:tc>
          <w:tcPr>
            <w:tcW w:w="713" w:type="pct"/>
            <w:noWrap/>
            <w:vAlign w:val="center"/>
          </w:tcPr>
          <w:p w14:paraId="269B0EA0" w14:textId="4B14A77D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Snail</w:t>
            </w:r>
          </w:p>
        </w:tc>
        <w:tc>
          <w:tcPr>
            <w:tcW w:w="2196" w:type="pct"/>
            <w:noWrap/>
            <w:vAlign w:val="center"/>
          </w:tcPr>
          <w:p w14:paraId="258CCE18" w14:textId="26D409CA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GGCGGTGGCAGACTAG</w:t>
            </w:r>
          </w:p>
        </w:tc>
        <w:tc>
          <w:tcPr>
            <w:tcW w:w="2091" w:type="pct"/>
            <w:noWrap/>
            <w:vAlign w:val="center"/>
          </w:tcPr>
          <w:p w14:paraId="25CB2A83" w14:textId="5FEB928C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ACACATCGGTCAGACCAG</w:t>
            </w:r>
          </w:p>
        </w:tc>
      </w:tr>
      <w:tr w:rsidR="00673EE2" w14:paraId="5BDA57E8" w14:textId="77777777" w:rsidTr="0042341F">
        <w:trPr>
          <w:trHeight w:val="391"/>
          <w:jc w:val="center"/>
        </w:trPr>
        <w:tc>
          <w:tcPr>
            <w:tcW w:w="713" w:type="pct"/>
            <w:noWrap/>
            <w:vAlign w:val="center"/>
          </w:tcPr>
          <w:p w14:paraId="486739FF" w14:textId="7722F003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Twist</w:t>
            </w:r>
          </w:p>
        </w:tc>
        <w:tc>
          <w:tcPr>
            <w:tcW w:w="2196" w:type="pct"/>
            <w:noWrap/>
            <w:vAlign w:val="center"/>
          </w:tcPr>
          <w:p w14:paraId="3B28BD16" w14:textId="272C5E0B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TCCGCAGTCTTACGAGGAG</w:t>
            </w:r>
          </w:p>
        </w:tc>
        <w:tc>
          <w:tcPr>
            <w:tcW w:w="2091" w:type="pct"/>
            <w:noWrap/>
            <w:vAlign w:val="center"/>
          </w:tcPr>
          <w:p w14:paraId="24EAB97B" w14:textId="7C49D63A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CTTGAGGGTCTGAATCTTGCT</w:t>
            </w:r>
          </w:p>
        </w:tc>
      </w:tr>
      <w:tr w:rsidR="00673EE2" w14:paraId="0A8F5FDD" w14:textId="77777777" w:rsidTr="0042341F">
        <w:trPr>
          <w:trHeight w:val="391"/>
          <w:jc w:val="center"/>
        </w:trPr>
        <w:tc>
          <w:tcPr>
            <w:tcW w:w="713" w:type="pct"/>
            <w:noWrap/>
            <w:vAlign w:val="center"/>
          </w:tcPr>
          <w:p w14:paraId="626B5045" w14:textId="49DD0D2C" w:rsidR="00673EE2" w:rsidRPr="00391200" w:rsidRDefault="00C50A01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120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EB1</w:t>
            </w:r>
          </w:p>
        </w:tc>
        <w:tc>
          <w:tcPr>
            <w:tcW w:w="2196" w:type="pct"/>
            <w:noWrap/>
            <w:vAlign w:val="center"/>
          </w:tcPr>
          <w:p w14:paraId="49F363F9" w14:textId="48046226" w:rsidR="00673EE2" w:rsidRPr="00391200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12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GGCAAGACAACGTGAAAGA</w:t>
            </w:r>
          </w:p>
        </w:tc>
        <w:tc>
          <w:tcPr>
            <w:tcW w:w="2091" w:type="pct"/>
            <w:noWrap/>
            <w:vAlign w:val="center"/>
          </w:tcPr>
          <w:p w14:paraId="194F196E" w14:textId="00D30A31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ACTGGGAAAATGCATCTGG</w:t>
            </w:r>
          </w:p>
        </w:tc>
      </w:tr>
      <w:tr w:rsidR="00673EE2" w14:paraId="23C82731" w14:textId="77777777" w:rsidTr="0042341F">
        <w:trPr>
          <w:trHeight w:val="391"/>
          <w:jc w:val="center"/>
        </w:trPr>
        <w:tc>
          <w:tcPr>
            <w:tcW w:w="713" w:type="pct"/>
            <w:noWrap/>
            <w:vAlign w:val="center"/>
          </w:tcPr>
          <w:p w14:paraId="395D5F07" w14:textId="3575D0BF" w:rsidR="00673EE2" w:rsidRPr="00391200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1200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NOS2</w:t>
            </w:r>
          </w:p>
        </w:tc>
        <w:tc>
          <w:tcPr>
            <w:tcW w:w="2196" w:type="pct"/>
            <w:noWrap/>
            <w:vAlign w:val="center"/>
          </w:tcPr>
          <w:p w14:paraId="4E135CCB" w14:textId="25E728DE" w:rsidR="00673EE2" w:rsidRPr="00391200" w:rsidRDefault="00673EE2" w:rsidP="00BC0D17">
            <w:pPr>
              <w:tabs>
                <w:tab w:val="left" w:pos="377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12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TGGCCTGTCCTTGGAAATT</w:t>
            </w:r>
          </w:p>
        </w:tc>
        <w:tc>
          <w:tcPr>
            <w:tcW w:w="2091" w:type="pct"/>
            <w:noWrap/>
            <w:vAlign w:val="center"/>
          </w:tcPr>
          <w:p w14:paraId="57DBBC00" w14:textId="7C2A4D34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CAGAGCGCTGACATCTCCA</w:t>
            </w:r>
          </w:p>
        </w:tc>
      </w:tr>
      <w:tr w:rsidR="00673EE2" w14:paraId="23A3D8DE" w14:textId="77777777" w:rsidTr="0042341F">
        <w:trPr>
          <w:trHeight w:val="391"/>
          <w:jc w:val="center"/>
        </w:trPr>
        <w:tc>
          <w:tcPr>
            <w:tcW w:w="713" w:type="pct"/>
            <w:noWrap/>
            <w:vAlign w:val="center"/>
          </w:tcPr>
          <w:p w14:paraId="50943873" w14:textId="5A08D47C" w:rsidR="00673EE2" w:rsidRPr="00391200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1200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CD86</w:t>
            </w:r>
          </w:p>
        </w:tc>
        <w:tc>
          <w:tcPr>
            <w:tcW w:w="2196" w:type="pct"/>
            <w:noWrap/>
            <w:vAlign w:val="center"/>
          </w:tcPr>
          <w:p w14:paraId="61466FB6" w14:textId="1ADB4A8E" w:rsidR="00673EE2" w:rsidRPr="00391200" w:rsidRDefault="00673EE2" w:rsidP="00BC0D17">
            <w:pPr>
              <w:tabs>
                <w:tab w:val="left" w:pos="377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12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CTGCTGCTGTAACAGGGACTA</w:t>
            </w:r>
          </w:p>
        </w:tc>
        <w:tc>
          <w:tcPr>
            <w:tcW w:w="2091" w:type="pct"/>
            <w:noWrap/>
            <w:vAlign w:val="center"/>
          </w:tcPr>
          <w:p w14:paraId="66389472" w14:textId="1269BD63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AGGTTCTGGGTAACCGTGTAT</w:t>
            </w:r>
          </w:p>
        </w:tc>
      </w:tr>
      <w:tr w:rsidR="00673EE2" w14:paraId="361F2127" w14:textId="77777777" w:rsidTr="0042341F">
        <w:trPr>
          <w:trHeight w:val="391"/>
          <w:jc w:val="center"/>
        </w:trPr>
        <w:tc>
          <w:tcPr>
            <w:tcW w:w="713" w:type="pct"/>
            <w:noWrap/>
            <w:vAlign w:val="center"/>
          </w:tcPr>
          <w:p w14:paraId="5FC3955D" w14:textId="0C0D0FFA" w:rsidR="00673EE2" w:rsidRPr="00391200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1200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CD206</w:t>
            </w:r>
          </w:p>
        </w:tc>
        <w:tc>
          <w:tcPr>
            <w:tcW w:w="2196" w:type="pct"/>
            <w:noWrap/>
            <w:vAlign w:val="center"/>
          </w:tcPr>
          <w:p w14:paraId="6D45ED05" w14:textId="50369B12" w:rsidR="00673EE2" w:rsidRPr="00391200" w:rsidRDefault="00673EE2" w:rsidP="00BC0D17">
            <w:pPr>
              <w:tabs>
                <w:tab w:val="left" w:pos="377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12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GTATTCTTTGCCTTTCCCAGTCTC</w:t>
            </w:r>
          </w:p>
        </w:tc>
        <w:tc>
          <w:tcPr>
            <w:tcW w:w="2091" w:type="pct"/>
            <w:noWrap/>
            <w:vAlign w:val="center"/>
          </w:tcPr>
          <w:p w14:paraId="2EA2C9A9" w14:textId="4BE775A0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3E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TCAA AACAGACTTACCCAATAGCTG</w:t>
            </w:r>
          </w:p>
        </w:tc>
      </w:tr>
      <w:tr w:rsidR="00673EE2" w14:paraId="7B42A58C" w14:textId="77777777" w:rsidTr="0042341F">
        <w:trPr>
          <w:trHeight w:val="391"/>
          <w:jc w:val="center"/>
        </w:trPr>
        <w:tc>
          <w:tcPr>
            <w:tcW w:w="713" w:type="pct"/>
            <w:noWrap/>
            <w:vAlign w:val="center"/>
          </w:tcPr>
          <w:p w14:paraId="634796F4" w14:textId="366D265F" w:rsidR="00673EE2" w:rsidRPr="00391200" w:rsidRDefault="00C50A01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120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RG1</w:t>
            </w:r>
          </w:p>
        </w:tc>
        <w:tc>
          <w:tcPr>
            <w:tcW w:w="2196" w:type="pct"/>
            <w:noWrap/>
            <w:vAlign w:val="center"/>
          </w:tcPr>
          <w:p w14:paraId="4C76FAE9" w14:textId="1E5EA303" w:rsidR="00673EE2" w:rsidRPr="00391200" w:rsidRDefault="0042341F" w:rsidP="00BC0D17">
            <w:pPr>
              <w:tabs>
                <w:tab w:val="left" w:pos="377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12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AGCAGACCAGCCTTTCTCA</w:t>
            </w:r>
          </w:p>
        </w:tc>
        <w:tc>
          <w:tcPr>
            <w:tcW w:w="2091" w:type="pct"/>
            <w:noWrap/>
            <w:vAlign w:val="center"/>
          </w:tcPr>
          <w:p w14:paraId="0B84A88B" w14:textId="67ABA4B5" w:rsidR="00673EE2" w:rsidRDefault="0042341F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341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CCAAGTCCAGAACCATAGG</w:t>
            </w:r>
          </w:p>
        </w:tc>
      </w:tr>
      <w:tr w:rsidR="00673EE2" w14:paraId="0FD7A6BB" w14:textId="77777777" w:rsidTr="0042341F">
        <w:trPr>
          <w:trHeight w:val="391"/>
          <w:jc w:val="center"/>
        </w:trPr>
        <w:tc>
          <w:tcPr>
            <w:tcW w:w="713" w:type="pct"/>
            <w:tcBorders>
              <w:bottom w:val="single" w:sz="4" w:space="0" w:color="auto"/>
            </w:tcBorders>
            <w:noWrap/>
            <w:vAlign w:val="center"/>
          </w:tcPr>
          <w:p w14:paraId="6BF2DC05" w14:textId="77777777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PDH</w:t>
            </w:r>
          </w:p>
        </w:tc>
        <w:tc>
          <w:tcPr>
            <w:tcW w:w="2196" w:type="pct"/>
            <w:tcBorders>
              <w:bottom w:val="single" w:sz="4" w:space="0" w:color="auto"/>
            </w:tcBorders>
            <w:noWrap/>
            <w:vAlign w:val="center"/>
          </w:tcPr>
          <w:p w14:paraId="5EEFA054" w14:textId="77777777" w:rsidR="00673EE2" w:rsidRDefault="00673EE2" w:rsidP="00BC0D17">
            <w:pPr>
              <w:tabs>
                <w:tab w:val="left" w:pos="377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GAGCGAGATCCCTCCAAAAT</w:t>
            </w:r>
          </w:p>
        </w:tc>
        <w:tc>
          <w:tcPr>
            <w:tcW w:w="2091" w:type="pct"/>
            <w:tcBorders>
              <w:bottom w:val="single" w:sz="4" w:space="0" w:color="auto"/>
            </w:tcBorders>
            <w:noWrap/>
            <w:vAlign w:val="center"/>
          </w:tcPr>
          <w:p w14:paraId="29E6A1BD" w14:textId="77777777" w:rsidR="00673EE2" w:rsidRDefault="00673EE2" w:rsidP="00BC0D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GCTGTTGTCATACTTCTCATGG</w:t>
            </w:r>
          </w:p>
        </w:tc>
      </w:tr>
    </w:tbl>
    <w:p w14:paraId="150FF697" w14:textId="77777777" w:rsidR="00DF5F93" w:rsidRDefault="00DF5F93" w:rsidP="0042341F">
      <w:pPr>
        <w:jc w:val="left"/>
        <w:rPr>
          <w:rFonts w:hint="eastAsia"/>
        </w:rPr>
      </w:pPr>
    </w:p>
    <w:sectPr w:rsidR="00DF5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B4B51" w14:textId="77777777" w:rsidR="00881041" w:rsidRDefault="00881041" w:rsidP="005769B4">
      <w:pPr>
        <w:rPr>
          <w:rFonts w:hint="eastAsia"/>
        </w:rPr>
      </w:pPr>
      <w:r>
        <w:separator/>
      </w:r>
    </w:p>
  </w:endnote>
  <w:endnote w:type="continuationSeparator" w:id="0">
    <w:p w14:paraId="4C94C0D0" w14:textId="77777777" w:rsidR="00881041" w:rsidRDefault="00881041" w:rsidP="005769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2F6C5" w14:textId="77777777" w:rsidR="00881041" w:rsidRDefault="00881041" w:rsidP="005769B4">
      <w:pPr>
        <w:rPr>
          <w:rFonts w:hint="eastAsia"/>
        </w:rPr>
      </w:pPr>
      <w:r>
        <w:separator/>
      </w:r>
    </w:p>
  </w:footnote>
  <w:footnote w:type="continuationSeparator" w:id="0">
    <w:p w14:paraId="4A8753DF" w14:textId="77777777" w:rsidR="00881041" w:rsidRDefault="00881041" w:rsidP="005769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EE2"/>
    <w:rsid w:val="000010E0"/>
    <w:rsid w:val="00271E91"/>
    <w:rsid w:val="002E7E51"/>
    <w:rsid w:val="00391200"/>
    <w:rsid w:val="0042341F"/>
    <w:rsid w:val="00463E92"/>
    <w:rsid w:val="005769B4"/>
    <w:rsid w:val="00673EE2"/>
    <w:rsid w:val="0067676B"/>
    <w:rsid w:val="006850A7"/>
    <w:rsid w:val="006D4003"/>
    <w:rsid w:val="007A4BB7"/>
    <w:rsid w:val="007F69B3"/>
    <w:rsid w:val="00881041"/>
    <w:rsid w:val="00973901"/>
    <w:rsid w:val="00B066C1"/>
    <w:rsid w:val="00C50A01"/>
    <w:rsid w:val="00DF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F2FB5"/>
  <w15:chartTrackingRefBased/>
  <w15:docId w15:val="{6095EB3A-A66F-4891-8840-031FE46BB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3EE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73E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3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3E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3E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3EE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3EE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3EE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3EE2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3EE2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3E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3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3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3E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3EE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3E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3E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3E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3E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3E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3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3E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3E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3EE2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673E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3EE2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673E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3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673E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3E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69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69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6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69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iang peng</dc:creator>
  <cp:keywords/>
  <dc:description/>
  <cp:lastModifiedBy>changliang peng</cp:lastModifiedBy>
  <cp:revision>4</cp:revision>
  <dcterms:created xsi:type="dcterms:W3CDTF">2025-03-14T12:38:00Z</dcterms:created>
  <dcterms:modified xsi:type="dcterms:W3CDTF">2025-06-08T06:16:00Z</dcterms:modified>
</cp:coreProperties>
</file>